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>Table S1.</w:t>
      </w:r>
      <w:r>
        <w:rPr>
          <w:szCs w:val="21"/>
        </w:rPr>
        <w:t xml:space="preserve"> Pyrosequencing data and estimator index of each sample</w:t>
      </w:r>
    </w:p>
    <w:tbl>
      <w:tblPr>
        <w:tblW w:w="897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068"/>
        <w:gridCol w:w="730"/>
        <w:gridCol w:w="660"/>
        <w:gridCol w:w="951"/>
        <w:gridCol w:w="239"/>
        <w:gridCol w:w="843"/>
        <w:gridCol w:w="1068"/>
        <w:gridCol w:w="730"/>
        <w:gridCol w:w="660"/>
        <w:gridCol w:w="951"/>
      </w:tblGrid>
      <w:tr>
        <w:trPr>
          <w:trHeight w:val="577" w:hRule="exact"/>
        </w:trPr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D</w:t>
            </w:r>
          </w:p>
        </w:tc>
        <w:tc>
          <w:tcPr>
            <w:tcW w:w="10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otal 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s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Us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o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non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D</w:t>
            </w:r>
          </w:p>
        </w:tc>
        <w:tc>
          <w:tcPr>
            <w:tcW w:w="10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equences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Us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o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52" w:leader="none"/>
              </w:tabs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non</w:t>
            </w:r>
          </w:p>
        </w:tc>
      </w:tr>
      <w:tr>
        <w:trPr>
          <w:trHeight w:val="284" w:hRule="exact"/>
        </w:trPr>
        <w:tc>
          <w:tcPr>
            <w:tcW w:w="10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1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8</w:t>
            </w:r>
          </w:p>
        </w:tc>
        <w:tc>
          <w:tcPr>
            <w:tcW w:w="7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0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9</w:t>
            </w:r>
          </w:p>
        </w:tc>
        <w:tc>
          <w:tcPr>
            <w:tcW w:w="9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15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87</w:t>
            </w:r>
          </w:p>
        </w:tc>
        <w:tc>
          <w:tcPr>
            <w:tcW w:w="7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2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1</w:t>
            </w:r>
          </w:p>
        </w:tc>
        <w:tc>
          <w:tcPr>
            <w:tcW w:w="9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3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0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1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8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7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2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9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1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2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2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8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7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8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5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2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2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1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7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2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7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5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7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6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5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7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1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6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6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3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0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9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7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1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7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6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5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3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7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2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1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3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3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8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6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8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3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1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0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1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3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9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1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9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9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3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10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6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6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4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3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5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4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0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2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4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8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8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1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4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7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1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7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4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4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1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2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5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1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3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6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4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2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2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6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4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6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3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0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8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0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3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1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8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9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3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1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9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4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8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2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9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2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8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3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8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4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2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9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3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1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7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1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2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7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3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2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7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1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1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6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2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2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0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6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5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1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9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1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27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5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8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5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3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8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2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6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3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3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1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0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3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6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1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9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9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3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5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1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9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2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3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32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7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5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4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2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1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6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2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4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2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8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3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4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44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2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9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9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4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9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2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8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4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61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8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1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2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2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6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4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53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2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3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5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2t4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5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7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5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8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2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0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6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7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2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5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9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2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2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9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2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4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2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4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8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9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3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9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0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3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3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1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3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3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9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c3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6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1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97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26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3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6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2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8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2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2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1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2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3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9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89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5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1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2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7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0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2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3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54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6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8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3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3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4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5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3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37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3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1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3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4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1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5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9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4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7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6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3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4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9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8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8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5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4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9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4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6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3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5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8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4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32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1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6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8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61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1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6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4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7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9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3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10t4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1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1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0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4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5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5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1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2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9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7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6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2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2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3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8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9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3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0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2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6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3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2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2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2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0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9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8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9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2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9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8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8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2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5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1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4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2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27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5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2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3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7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3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6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7</w:t>
            </w:r>
          </w:p>
        </w:tc>
      </w:tr>
      <w:tr>
        <w:trPr>
          <w:trHeight w:val="284" w:hRule="exac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8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3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9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9</w:t>
            </w:r>
          </w:p>
        </w:tc>
      </w:tr>
      <w:tr>
        <w:trPr>
          <w:trHeight w:val="284" w:hRule="exact"/>
        </w:trPr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c14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48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1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6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p33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75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3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The number of OTUs, richness estimator </w:t>
      </w:r>
      <w:r>
        <w:rPr>
          <w:sz w:val="18"/>
          <w:szCs w:val="18"/>
        </w:rPr>
        <w:t>C</w:t>
      </w:r>
      <w:r>
        <w:rPr>
          <w:sz w:val="18"/>
          <w:szCs w:val="18"/>
        </w:rPr>
        <w:t>hao, and diversity estimator Shannon were calculated at 3% distanc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S</w:t>
      </w:r>
      <w:r>
        <w:rPr>
          <w:sz w:val="18"/>
          <w:szCs w:val="18"/>
        </w:rPr>
        <w:t>amples cat1, pa2t1, pa10t1, stp1 and swp1 are from the same patient.</w:t>
      </w:r>
      <w:r>
        <w:rPr/>
        <w:t xml:space="preserve"> </w:t>
      </w:r>
      <w:r>
        <w:rPr>
          <w:sz w:val="18"/>
          <w:szCs w:val="18"/>
        </w:rPr>
        <w:t>The rest sample identification number for CRC patient may be deduced by analogy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02:18:00Z</dcterms:created>
  <dc:creator>china</dc:creator>
  <dc:description/>
  <cp:keywords/>
  <dc:language>en-US</dc:language>
  <cp:lastModifiedBy>china</cp:lastModifiedBy>
  <dcterms:modified xsi:type="dcterms:W3CDTF">2012-04-22T02:18:00Z</dcterms:modified>
  <cp:revision>2</cp:revision>
  <dc:subject/>
  <dc:title>Table S1</dc:title>
</cp:coreProperties>
</file>